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1958B" w14:textId="77777777" w:rsidR="00FD1177" w:rsidRPr="00897887" w:rsidRDefault="00FD1177" w:rsidP="00FD1177"/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980"/>
        <w:gridCol w:w="1440"/>
        <w:gridCol w:w="1359"/>
        <w:gridCol w:w="1887"/>
      </w:tblGrid>
      <w:tr w:rsidR="00FD1177" w:rsidRPr="00C76110" w14:paraId="6F541515" w14:textId="77777777" w:rsidTr="00FD1177">
        <w:trPr>
          <w:trHeight w:val="622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2D95F" w14:textId="77777777" w:rsidR="00FD1177" w:rsidRPr="0018515E" w:rsidRDefault="00FD1177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8515E">
              <w:rPr>
                <w:b/>
                <w:sz w:val="24"/>
                <w:szCs w:val="24"/>
              </w:rPr>
              <w:t>Source of Variance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A1695" w14:textId="77777777" w:rsidR="00FD1177" w:rsidRPr="00963C0D" w:rsidRDefault="00FD1177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m of Square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142BF" w14:textId="77777777" w:rsidR="00FD1177" w:rsidRPr="0018515E" w:rsidRDefault="00FD1177" w:rsidP="009B7DD1">
            <w:pPr>
              <w:spacing w:line="276" w:lineRule="auto"/>
              <w:jc w:val="center"/>
              <w:rPr>
                <w:b/>
                <w:i/>
                <w:sz w:val="24"/>
                <w:szCs w:val="24"/>
              </w:rPr>
            </w:pPr>
            <w:r w:rsidRPr="0018515E">
              <w:rPr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A7373" w14:textId="77777777" w:rsidR="00FD1177" w:rsidRPr="00963C0D" w:rsidRDefault="00FD1177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-Valu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BE95A" w14:textId="77777777" w:rsidR="00FD1177" w:rsidRPr="00963C0D" w:rsidRDefault="00FD1177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i/>
                <w:sz w:val="24"/>
                <w:szCs w:val="24"/>
              </w:rPr>
              <w:t>p</w:t>
            </w:r>
            <w:r w:rsidRPr="00963C0D">
              <w:rPr>
                <w:b/>
                <w:sz w:val="24"/>
                <w:szCs w:val="24"/>
              </w:rPr>
              <w:t>-value</w:t>
            </w:r>
          </w:p>
        </w:tc>
      </w:tr>
      <w:tr w:rsidR="00FD1177" w:rsidRPr="00C76110" w14:paraId="77648871" w14:textId="77777777" w:rsidTr="00FD1177">
        <w:trPr>
          <w:trHeight w:val="622"/>
        </w:trPr>
        <w:tc>
          <w:tcPr>
            <w:tcW w:w="1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9BC58" w14:textId="77777777" w:rsidR="00FD1177" w:rsidRPr="00C76110" w:rsidRDefault="00FD1177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limation </w:t>
            </w:r>
            <w:r w:rsidRPr="00C76110">
              <w:rPr>
                <w:sz w:val="24"/>
                <w:szCs w:val="24"/>
              </w:rPr>
              <w:t>Salinity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B3D3A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1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8E24A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E136A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523</w:t>
            </w:r>
          </w:p>
        </w:tc>
        <w:tc>
          <w:tcPr>
            <w:tcW w:w="9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B9DE0" w14:textId="1E131D37" w:rsidR="00FD1177" w:rsidRPr="007D3CED" w:rsidRDefault="00FD1177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7D3CED">
              <w:rPr>
                <w:b/>
                <w:sz w:val="24"/>
                <w:szCs w:val="24"/>
              </w:rPr>
              <w:t>0.006</w:t>
            </w:r>
          </w:p>
        </w:tc>
      </w:tr>
      <w:tr w:rsidR="00FD1177" w:rsidRPr="00C76110" w14:paraId="77879B30" w14:textId="77777777" w:rsidTr="00FD1177">
        <w:trPr>
          <w:trHeight w:val="622"/>
        </w:trPr>
        <w:tc>
          <w:tcPr>
            <w:tcW w:w="1482" w:type="pct"/>
            <w:shd w:val="clear" w:color="auto" w:fill="auto"/>
            <w:vAlign w:val="center"/>
          </w:tcPr>
          <w:p w14:paraId="66D350BB" w14:textId="77777777" w:rsidR="00FD1177" w:rsidRDefault="00FD1177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ing Salinity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53CD1589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61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DC00F6B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C1C763B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151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7AF080BC" w14:textId="6E90B6A2" w:rsidR="00FD1177" w:rsidRPr="007D3CED" w:rsidRDefault="001E523B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33</w:t>
            </w:r>
            <w:r w:rsidR="00FD1177" w:rsidRPr="007D3CED">
              <w:rPr>
                <w:b/>
                <w:sz w:val="24"/>
                <w:szCs w:val="24"/>
              </w:rPr>
              <w:t>e-14</w:t>
            </w:r>
          </w:p>
        </w:tc>
      </w:tr>
      <w:tr w:rsidR="00FD1177" w:rsidRPr="00C76110" w14:paraId="29A25470" w14:textId="77777777" w:rsidTr="00FD1177">
        <w:trPr>
          <w:trHeight w:val="622"/>
        </w:trPr>
        <w:tc>
          <w:tcPr>
            <w:tcW w:w="1482" w:type="pct"/>
            <w:shd w:val="clear" w:color="auto" w:fill="auto"/>
            <w:vAlign w:val="center"/>
          </w:tcPr>
          <w:p w14:paraId="28597A0C" w14:textId="77777777" w:rsidR="00FD1177" w:rsidRDefault="00FD1177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limation Salinity x Starting Salinity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BABF0B6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8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E3E1B21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FA3B6DB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55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16AA9853" w14:textId="04E13911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  <w:r w:rsidR="001E523B">
              <w:rPr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FD1177" w:rsidRPr="00C76110" w14:paraId="65FDBC23" w14:textId="77777777" w:rsidTr="00FD1177">
        <w:trPr>
          <w:trHeight w:val="622"/>
        </w:trPr>
        <w:tc>
          <w:tcPr>
            <w:tcW w:w="1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E0D93" w14:textId="77777777" w:rsidR="00FD1177" w:rsidRDefault="00FD1177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BA5C9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978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3BA47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E20B7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9EE0A" w14:textId="77777777" w:rsidR="00FD1177" w:rsidRPr="00C76110" w:rsidRDefault="00FD1177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522787FF" w14:textId="77777777" w:rsidR="00FD1177" w:rsidRDefault="00FD1177" w:rsidP="00FD1177">
      <w:pPr>
        <w:rPr>
          <w:strike/>
        </w:rPr>
      </w:pPr>
    </w:p>
    <w:p w14:paraId="0EC227D4" w14:textId="1B95BA1C" w:rsidR="00E416E0" w:rsidRPr="00FD1177" w:rsidRDefault="00E416E0" w:rsidP="00FD1177"/>
    <w:sectPr w:rsidR="00E416E0" w:rsidRPr="00FD1177" w:rsidSect="004C4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EA2345" w:rsidRDefault="00EA2345" w:rsidP="00922E76">
      <w:r>
        <w:separator/>
      </w:r>
    </w:p>
  </w:endnote>
  <w:endnote w:type="continuationSeparator" w:id="0">
    <w:p w14:paraId="5E5DC817" w14:textId="77777777" w:rsidR="00EA2345" w:rsidRDefault="00EA2345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EA2345" w:rsidRDefault="00EA2345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EA2345" w:rsidRDefault="00EA2345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EA2345" w:rsidRDefault="00EA2345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EA2345" w:rsidRDefault="00EA2345" w:rsidP="00922E76">
      <w:r>
        <w:separator/>
      </w:r>
    </w:p>
  </w:footnote>
  <w:footnote w:type="continuationSeparator" w:id="0">
    <w:p w14:paraId="0B3A9C10" w14:textId="77777777" w:rsidR="00EA2345" w:rsidRDefault="00EA2345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EA2345" w:rsidRDefault="00EA2345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EA2345" w:rsidRDefault="00EA2345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EA2345" w:rsidRDefault="00EA2345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EA2345" w:rsidRDefault="00EA2345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E523B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1D1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562DC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94E32"/>
    <w:rsid w:val="00FA4E8A"/>
    <w:rsid w:val="00FA703D"/>
    <w:rsid w:val="00FA76F6"/>
    <w:rsid w:val="00FA7D1E"/>
    <w:rsid w:val="00FC033F"/>
    <w:rsid w:val="00FC05E5"/>
    <w:rsid w:val="00FC7C95"/>
    <w:rsid w:val="00FD1177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4</cp:revision>
  <dcterms:created xsi:type="dcterms:W3CDTF">2018-05-12T23:17:00Z</dcterms:created>
  <dcterms:modified xsi:type="dcterms:W3CDTF">2018-07-12T18:04:00Z</dcterms:modified>
</cp:coreProperties>
</file>